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szCs w:val="20"/>
        </w:rPr>
        <w:t>Supplementary table 2 – Oligonucleotides used in this study</w:t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741"/>
        <w:gridCol w:w="5741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DS</w:t>
            </w:r>
          </w:p>
        </w:tc>
        <w:tc>
          <w:tcPr>
            <w:tcW w:w="5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orward primer 5’ – 3’</w:t>
            </w:r>
          </w:p>
        </w:tc>
        <w:tc>
          <w:tcPr>
            <w:tcW w:w="5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everse primer 5’ – 3’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027</w:t>
            </w:r>
          </w:p>
        </w:tc>
        <w:tc>
          <w:tcPr>
            <w:tcW w:w="5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GTGACCGAGGACTATGAC</w:t>
            </w:r>
          </w:p>
        </w:tc>
        <w:tc>
          <w:tcPr>
            <w:tcW w:w="5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AGCGTGCGAGAGG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076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CTGCTGGCGACTTTGA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ATCCGGTCAGCTCTGG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03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AACATGCCCGCGTTGGCCATG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CTGGCGCCCAGATGGTGCG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08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CCTCTCCATCA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TAGGTAACTCGTTC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10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TATCGCGCTGTC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TGATTCCCCCCCTT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11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CTCGTGGAGGCC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GGGCACCGGATGTCT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12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ACCGAGCAATACGCTAA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GGCGTTGTAGAAGTC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13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GCCGTACCTCTGCTT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GGTGAACAGGTTCTTC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15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ACCACTCCCTTGTTTCCA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TGGCTCAGGATCAACGT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16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CTTGGACTACT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GTAGGTCGGAAATTT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17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ACACCGAGAC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CGATCCACCGCAGG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26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TCCATCCCCAAATGGCTCCAA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CGACTCCCGACTTGTCGCT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27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AATTTCCTCGCCACTCTCGGC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ACTGCGCTGCCCTCCGGCG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51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CCGCCGTCCCTC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ACAACGCCGGAGCCC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52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GCGACCACGCG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ACCTCGGGGCCGGTG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998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CCAAAATCAGTCCAGG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CACGCTGTTCAGG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999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TGGTATCCCGACCCAT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GGTCGAATATGTGCGTCAGT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1001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ATGTCGACCTCGGCGACCCA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TAGTCTCTCTGCGGACGACGTC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1135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GCGGGTCAGGATTT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CTCGCGACGTATTCC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2232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TTGATGCGTACC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TCTATCACCTCAGGA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2590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AGGTGTCGGTGGCGAT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GTCCCATTTGTTCCA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2831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TCCGCGGATCGC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GCTATGGATAACACA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2832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TCAGGAGTGACC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GTCGCCTGGCGGAT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210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GTCGTCGATGATGTTG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CACCTCGTTGGGTCGT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212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GTCAAACGACC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GCCGCGCGCATCATA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214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GCCTGCCTAGC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GCGAGCAGCAAGTCC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215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ACCTGGAGGTCC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AGCTCCGCAAGCAC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216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GCACTTCAGGC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GTGCCTCCGCCGCG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217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CGGAGGAACTC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AGTACCTCCATCGA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218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GGTCGAGTCCGTGTCGCTGC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ACGGCGCTGTTCCCAAT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230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GGGTGAAGATC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TCGCAGGTTCAAA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440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TCGGTGATCGAC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ATCACCGACACGGT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828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CGCGACCGGCGT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CCGGCCCCAATAGC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4213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TTCAATCGGTGCGAGT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CACCTGGGGTGCA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4217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GGATTTCTTGTCGAGT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GACCAAACCGCGCGCCC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02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CAAACGCGCCC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GACAGCAGTTCGG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03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TCACGAAAGTG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TGGTGGGCCGAAGTC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04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GCAAGTTAACG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TCCTTCCTGCCGGG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06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GCACGCAGCTA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GCCTTGCCGTGCGG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07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ACGCAATCCAG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CCGCAAGCTCTCGCC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13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CGAACAAGTCGCGTTCTCGT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AGTGGAACTCAAGGTCCTCG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14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TTGATCTCGGGCTTGTGGGCA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GCCTACAGTCGCTGTTACCG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15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GCTCGCTGGCCAGCCCACCCGCGC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CCGCTGCCTGCTCTCGGTAG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16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TGATGGCCGCG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GGTGTGCAGCCTGTG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17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TCACATCCGTACACCAAC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TCCCACCTGTGTTGTAG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18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CAACAGCCCACA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TGACTCAGCAGTGA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19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CTCGGTATCACA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ACATTTTGGGCGACC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20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TCCACTGACTCA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CGAGCACCATCCTTGA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21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CCGCGGCGAAC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TGCTCGATAACTCG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23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GCCCACGGCCC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ATGCGGTAGCCGATC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24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GTGGATCGACT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CGCGCGAGATCTGC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38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TTGTTTGGCCC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CCGCGAGATCGACA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45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ATTTGGAATGAC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ACGAAGTGGAGTGTCC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46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GTTGGCGTTGG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CGACGAAAACCCACC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57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CAATCAACGACTGCCTCCGTCCCG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TTCGCACAGCGCAAGTCCGC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64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CCTCCGCCAGGTTGGTA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TGCAAGCGCCAGGA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65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TACCTACGCGGT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CGAGCCTGGGAAGC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66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TGCCAACCGCTGTA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AGCGTCGGCATATC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67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TACCCCGGCTGT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GCATGGCTGCGCTGA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68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TATGGGTGGTTCCGGCCGGCGGGG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GGGGTGGGTCTCAGACAAGG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70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TCCCGATACCCG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CGTGGTTTTGTGAT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71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CTTCGATCCCCC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CCGCAACCGCGATG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74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AGCGTTGTTCTGCATC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TGCGTTGACCCTGTCC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75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CAAGCAGATGAA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GCTCACCGCCGGATGC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76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AATCCGCAGCCAGTGGGCCAG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ACACGCCTCGTCGAGTTGCC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78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CTACACGTCGAC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ATTTGTCTGGCTCTT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79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ATTTGTCTGGCTCTT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TCAATCAGGGCTTCA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80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CGTTGGGCGATC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GTCGAGATGGTCAA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ATTTCAGCGGG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CCACGGCACAGGCGT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B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GAGGGCACGGTGTTGA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GTCGGCGAGAGCATCTA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AGGGGGACCGTGTTAAT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GCGAGCGAATCTAAGAA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-Ac-I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CGTCTGTACCAGCATCTC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AGTCAGGTGAGGCGAGT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-P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GCAGTGGGTGTACTGGT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TTGTGGTGGTGTCGTA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CTTGACACCACCGGCAA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GTCACGTAAGGCCGAGA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1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CACACCCCCGAAAGCATCA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GTGGGGTGATCGAAGATA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2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GATCAAGCCGCATCCGT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TGTGGGGTGATCGA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3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CACACCCCCGAAAGCATC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GTGTGCAGGTGTTGGGTT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S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CAGTTGTGGGACTTGGTG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TAGGAGTCGGACTGT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S load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AATTTAGACGGCCTCGTT</w:t>
            </w:r>
          </w:p>
        </w:tc>
        <w:tc>
          <w:tcPr>
            <w:tcW w:w="57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ACCCATGGAAAAAGATGA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-Ac-II</w:t>
            </w:r>
          </w:p>
        </w:tc>
        <w:tc>
          <w:tcPr>
            <w:tcW w:w="5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ATGTTTGTGCCCTGGGTGATT</w:t>
            </w:r>
          </w:p>
        </w:tc>
        <w:tc>
          <w:tcPr>
            <w:tcW w:w="5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GTCCACCCAGTAACC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741" w:type="dxa"/>
            <w:tcBorders/>
          </w:tcPr>
          <w:p>
            <w:pPr>
              <w:pStyle w:val="Normal"/>
              <w:snapToGrid w:val="false"/>
              <w:spacing w:lineRule="auto" w:line="480"/>
              <w:ind w:left="-2093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23:29:00Z</dcterms:created>
  <dc:creator> </dc:creator>
  <dc:description/>
  <cp:keywords/>
  <dc:language>en-US</dc:language>
  <cp:lastModifiedBy> </cp:lastModifiedBy>
  <dcterms:modified xsi:type="dcterms:W3CDTF">2009-12-18T00:52:00Z</dcterms:modified>
  <cp:revision>2</cp:revision>
  <dc:subject/>
  <dc:title/>
</cp:coreProperties>
</file>